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16"/>
        <w:rPr/>
      </w:pPr>
      <w:r>
        <w:rPr>
          <w:lang w:val="en-GB"/>
        </w:rPr>
        <w:t>Table S3. Oligos used in this study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28295</wp:posOffset>
                </wp:positionV>
                <wp:extent cx="4183380" cy="6344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6344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540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8"/>
                                    </w:rPr>
                                    <w:t>oligos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8"/>
                                    </w:rPr>
                                    <w:t>Sequence 5’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e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TGTAATAACGGCATTTCAGGCCAGAGGCGAGAAATTCCGGGGGATC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e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ATGAAACGCTACACGACCAGTTTGGGCAGTACTGTGTAGGCTGGAGCTG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f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CAAAAAGGTGTTCAATGACGGTTAGCTCAGGCAATGAGTGTAGGCTGGAGCTG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f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CGCCATCTCTTCTCGATGTTTTTTTCAACAATCTTCCATTCCGGGGATC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g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AGCCTTTGTTTGAACTCTCTGATCTGTATGATAAGCGTGTAGGCTGGAGCTGC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g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AGAGATTGAGAACGGTAAAGCCATAGTCCATTGCATTCCGGGGATC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l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GGAAACGCCAATAACATACAGTGACAAAAACCATGTGTAGGCTGGAGCTGC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l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GCTGGCTGGCATAAATATCTCACTCGCAATCAAATATTCCGGGGATC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ec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CCAAGCGCCCACAG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go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GGATCCATGCCAAGCGCC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go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ATGGATCCTATTGTGCGGTCG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kg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TCGCTGGCGGATAT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kg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GCTTGCGG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d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TGGTACAGCAAGTT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d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TAGGCACATTCGAC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pg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GAATTCCCACAACCAGGGCAGA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pg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TCCTCAAACCAGTAACGCA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gf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CGCCAGTGTGATGCGT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gr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AGAGTTCAACAAAGGCTT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sb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CCAACATAAACCAAGGG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sf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CAAGCGCCCACAGT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yg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before="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AGGAGTAAAACCCGCCG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499.55pt;mso-wrap-distance-left:7.05pt;mso-wrap-distance-right:7.05pt;mso-wrap-distance-top:0pt;mso-wrap-distance-bottom:0pt;margin-top:25.85pt;mso-position-vertical-relative:text;margin-left:76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5400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8"/>
                              </w:rPr>
                              <w:t>oligos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8"/>
                              </w:rPr>
                              <w:t>Sequence 5’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e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TGTAATAACGGCATTTCAGGCCAGAGGCGAGAAATTCCGGGGGATC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e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ATGAAACGCTACACGACCAGTTTGGGCAGTACTGTGTAGGCTGGAGCTG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f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GCAAAAAGGTGTTCAATGACGGTTAGCTCAGGCAATGAGTGTAGGCTGGAGCTG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f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CGCCATCTCTTCTCGATGTTTTTTTCAACAATCTTCCATTCCGGGGATC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g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AGCCTTTGTTTGAACTCTCTGATCTGTATGATAAGCGTGTAGGCTGGAGCTGC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g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AGAGATTGAGAACGGTAAAGCCATAGTCCATTGCATTCCGGGGATC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l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GGAAACGCCAATAACATACAGTGACAAAAACCATGTGTAGGCTGGAGCTGC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l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GCTGGCTGGCATAAATATCTCACTCGCAATCAAATATTCCGGGGATC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ect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GCCAAGCGCCCACAG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go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AGGATCCATGCCAAGCGCC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go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TGGATCCTATTGTGCGGTCG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kg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TCGCTGGCGGATAT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kg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GCTTGCGG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d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TGGTACAGCAAGTT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d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TAGGCACATTCGAC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pg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GAATTCCCACAACCAGGGCAGA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pg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ATCCTCAAACCAGTAACGCA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gf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CGCCAGTGTGATGCGT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gr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AGAGTTCAACAAAGGCTT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sbt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CCAACATAAACCAAGGG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sft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CCAAGCGCCCACAGT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yg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before="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AGGAGTAAAACCCGCCG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0:44:00Z</dcterms:created>
  <dc:creator>Gianni</dc:creator>
  <dc:description/>
  <cp:keywords/>
  <dc:language>en-US</dc:language>
  <cp:lastModifiedBy>Gianni</cp:lastModifiedBy>
  <dcterms:modified xsi:type="dcterms:W3CDTF">2011-10-18T10:02:00Z</dcterms:modified>
  <cp:revision>4</cp:revision>
  <dc:subject/>
  <dc:title>oligos</dc:title>
</cp:coreProperties>
</file>